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2D8BA" w14:textId="77777777" w:rsidR="005354A0" w:rsidRPr="00D13D60" w:rsidRDefault="005354A0" w:rsidP="005354A0">
      <w:pPr>
        <w:pStyle w:val="NormalWeb"/>
        <w:spacing w:before="240" w:beforeAutospacing="0" w:after="240" w:afterAutospacing="0"/>
        <w:rPr>
          <w:lang w:eastAsia="en-GB"/>
        </w:rPr>
      </w:pPr>
      <w:r>
        <w:rPr>
          <w:lang w:eastAsia="en-GB"/>
        </w:rPr>
        <w:t>Table 2. Results at 4-month follow-up and effect of intervention based on intention-to-treat analysis.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1276"/>
        <w:gridCol w:w="1842"/>
        <w:gridCol w:w="709"/>
        <w:gridCol w:w="851"/>
      </w:tblGrid>
      <w:tr w:rsidR="00DD2469" w14:paraId="20DF1AB0" w14:textId="6DCB8747" w:rsidTr="00DD2469">
        <w:trPr>
          <w:trHeight w:val="51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1442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2D1F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vention group  4 months, </w:t>
            </w:r>
          </w:p>
          <w:p w14:paraId="6E06F5EB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SD)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3BB9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ol group             4 months, </w:t>
            </w:r>
          </w:p>
          <w:p w14:paraId="75A0EBB7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(SD)     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BE92" w14:textId="77777777" w:rsidR="00DD2469" w:rsidRPr="00A96AB4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ean between group </w:t>
            </w:r>
            <w:proofErr w:type="spellStart"/>
            <w:r>
              <w:rPr>
                <w:sz w:val="16"/>
                <w:szCs w:val="16"/>
              </w:rPr>
              <w:t>difference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C0E0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95% confidence interv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A4969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F10C9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33474" w14:textId="134FEDAD" w:rsidR="00DD2469" w:rsidRPr="005A39FE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ens d</w:t>
            </w:r>
          </w:p>
        </w:tc>
      </w:tr>
      <w:tr w:rsidR="00DD2469" w14:paraId="13527463" w14:textId="598DA193" w:rsidTr="00DD2469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87BD" w14:textId="035C96B7" w:rsidR="00DD2469" w:rsidRPr="001D1128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PP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212C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61B6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5CF5" w14:textId="77777777" w:rsidR="00DD2469" w:rsidRDefault="00DD2469" w:rsidP="00A11D50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F4AD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6A3E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CD68" w14:textId="77777777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DD2469" w14:paraId="6E96DAFC" w14:textId="6DE40217" w:rsidTr="00DD2469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EA5F" w14:textId="26B41529" w:rsidR="00DD2469" w:rsidRPr="001350FD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  <w:vertAlign w:val="superscript"/>
              </w:rPr>
            </w:pPr>
            <w:proofErr w:type="spellStart"/>
            <w:r>
              <w:rPr>
                <w:sz w:val="16"/>
                <w:szCs w:val="16"/>
                <w:u w:val="single"/>
              </w:rPr>
              <w:t>Balance</w:t>
            </w:r>
            <w:r w:rsidRPr="00DF2AE4">
              <w:rPr>
                <w:sz w:val="16"/>
                <w:szCs w:val="16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FBF3" w14:textId="23AC3CCC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 (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9763" w14:textId="0518C735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 (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590E" w14:textId="2F27B69C" w:rsidR="00DD2469" w:rsidRDefault="00DD2469" w:rsidP="00A11D50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0.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2861" w14:textId="6F44BEA3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 – 0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F737" w14:textId="4B0D1920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A160" w14:textId="29F0DC71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DD2469" w14:paraId="4FE6C5E8" w14:textId="30B6FB5C" w:rsidTr="00DD2469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E035" w14:textId="659C8428" w:rsidR="00DD2469" w:rsidRPr="009F2405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  <w:vertAlign w:val="superscript"/>
              </w:rPr>
            </w:pPr>
            <w:r>
              <w:rPr>
                <w:sz w:val="16"/>
                <w:szCs w:val="16"/>
                <w:u w:val="single"/>
              </w:rPr>
              <w:t xml:space="preserve">4 meter </w:t>
            </w:r>
            <w:proofErr w:type="spellStart"/>
            <w:r>
              <w:rPr>
                <w:sz w:val="16"/>
                <w:szCs w:val="16"/>
                <w:u w:val="single"/>
              </w:rPr>
              <w:t>walk</w:t>
            </w:r>
            <w:r w:rsidRPr="00DF2AE4">
              <w:rPr>
                <w:sz w:val="16"/>
                <w:szCs w:val="16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29BE" w14:textId="2F5EAE06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4BB9" w14:textId="5A2C8700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A8AF" w14:textId="5BAC93DB" w:rsidR="00DD2469" w:rsidRDefault="00DD2469" w:rsidP="00A11D50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2F6C" w14:textId="31345864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 – 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00A7" w14:textId="11DF1A79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D441" w14:textId="10D25DE3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DD2469" w14:paraId="1E654875" w14:textId="08822E5C" w:rsidTr="00DD2469">
        <w:trPr>
          <w:trHeight w:val="2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3533" w14:textId="4086F090" w:rsidR="00DD2469" w:rsidRPr="009F2405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  <w:vertAlign w:val="superscript"/>
              </w:rPr>
            </w:pPr>
            <w:r>
              <w:rPr>
                <w:sz w:val="16"/>
                <w:szCs w:val="16"/>
                <w:u w:val="single"/>
              </w:rPr>
              <w:t xml:space="preserve">Sit to </w:t>
            </w:r>
            <w:proofErr w:type="spellStart"/>
            <w:r>
              <w:rPr>
                <w:sz w:val="16"/>
                <w:szCs w:val="16"/>
                <w:u w:val="single"/>
              </w:rPr>
              <w:t>stand</w:t>
            </w:r>
            <w:r w:rsidRPr="00DF2AE4">
              <w:rPr>
                <w:sz w:val="16"/>
                <w:szCs w:val="16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96FB" w14:textId="2521AFFD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F087" w14:textId="7A6FBF1A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409D" w14:textId="6B373279" w:rsidR="00DD2469" w:rsidRDefault="00DD2469" w:rsidP="00A11D50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8B25" w14:textId="50DBEADC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 – 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E88C" w14:textId="269603AF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561F" w14:textId="1E5D251D" w:rsidR="00DD2469" w:rsidRDefault="00DD2469" w:rsidP="00A11D50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</w:tbl>
    <w:p w14:paraId="2C4743E5" w14:textId="77777777" w:rsidR="00746550" w:rsidRDefault="00746550" w:rsidP="005354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C17EEA5" w14:textId="04997767" w:rsidR="005354A0" w:rsidRDefault="005354A0" w:rsidP="005354A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 w:eastAsia="nb-NO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SPPB = Short Physical Performance Battery. </w:t>
      </w:r>
      <w:r w:rsidRPr="00F41125">
        <w:rPr>
          <w:rFonts w:ascii="Times New Roman" w:hAnsi="Times New Roman" w:cs="Times New Roman"/>
          <w:sz w:val="16"/>
          <w:szCs w:val="16"/>
          <w:lang w:val="en-US" w:eastAsia="nb-NO"/>
        </w:rPr>
        <w:t>Statistically significant p-values are in</w:t>
      </w:r>
      <w:r>
        <w:rPr>
          <w:rFonts w:ascii="Times New Roman" w:hAnsi="Times New Roman" w:cs="Times New Roman"/>
          <w:sz w:val="16"/>
          <w:szCs w:val="16"/>
          <w:lang w:val="en-US" w:eastAsia="nb-NO"/>
        </w:rPr>
        <w:t xml:space="preserve"> bold. The level of significance was set at 0.05.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 w:eastAsia="nb-NO"/>
        </w:rPr>
        <w:t>a</w:t>
      </w:r>
      <w:r w:rsidRPr="00A96AB4">
        <w:rPr>
          <w:rFonts w:ascii="Times New Roman" w:hAnsi="Times New Roman" w:cs="Times New Roman"/>
          <w:sz w:val="16"/>
          <w:szCs w:val="16"/>
          <w:lang w:val="en-US" w:eastAsia="nb-NO"/>
        </w:rPr>
        <w:t>M</w:t>
      </w:r>
      <w:r>
        <w:rPr>
          <w:rFonts w:ascii="Times New Roman" w:hAnsi="Times New Roman" w:cs="Times New Roman"/>
          <w:sz w:val="16"/>
          <w:szCs w:val="16"/>
          <w:lang w:val="en-US" w:eastAsia="nb-NO"/>
        </w:rPr>
        <w:t xml:space="preserve">ean between group difference refers to difference between outcome at baseline and 4-month-follow up.                                                                          </w:t>
      </w:r>
    </w:p>
    <w:p w14:paraId="1D2B0CA1" w14:textId="45565E6B" w:rsidR="005354A0" w:rsidRDefault="005354A0" w:rsidP="005354A0">
      <w:pPr>
        <w:pStyle w:val="Newparagraph"/>
        <w:ind w:firstLine="0"/>
      </w:pPr>
      <w:r>
        <w:rPr>
          <w:sz w:val="16"/>
          <w:szCs w:val="16"/>
          <w:vertAlign w:val="superscript"/>
          <w:lang w:val="en-US"/>
        </w:rPr>
        <w:t xml:space="preserve">b </w:t>
      </w:r>
      <w:r>
        <w:rPr>
          <w:sz w:val="16"/>
          <w:szCs w:val="16"/>
          <w:lang w:val="en-US"/>
        </w:rPr>
        <w:t>H</w:t>
      </w:r>
      <w:r w:rsidRPr="001B6801">
        <w:rPr>
          <w:sz w:val="16"/>
          <w:szCs w:val="16"/>
          <w:lang w:val="en-US"/>
        </w:rPr>
        <w:t>igher</w:t>
      </w:r>
      <w:r>
        <w:rPr>
          <w:sz w:val="16"/>
          <w:szCs w:val="16"/>
          <w:lang w:val="en-US"/>
        </w:rPr>
        <w:t xml:space="preserve"> score reflect better physical function. </w:t>
      </w:r>
    </w:p>
    <w:p w14:paraId="17904A6B" w14:textId="77777777" w:rsidR="00450337" w:rsidRDefault="00450337">
      <w:bookmarkStart w:id="0" w:name="_GoBack"/>
      <w:bookmarkEnd w:id="0"/>
    </w:p>
    <w:sectPr w:rsidR="00450337" w:rsidSect="00C90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39EC2" w14:textId="77777777" w:rsidR="000A422B" w:rsidRDefault="000A422B" w:rsidP="005354A0">
      <w:pPr>
        <w:spacing w:after="0" w:line="240" w:lineRule="auto"/>
      </w:pPr>
      <w:r>
        <w:separator/>
      </w:r>
    </w:p>
  </w:endnote>
  <w:endnote w:type="continuationSeparator" w:id="0">
    <w:p w14:paraId="796AA1F5" w14:textId="77777777" w:rsidR="000A422B" w:rsidRDefault="000A422B" w:rsidP="00535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7EB39" w14:textId="77777777" w:rsidR="000A422B" w:rsidRDefault="000A422B" w:rsidP="005354A0">
      <w:pPr>
        <w:spacing w:after="0" w:line="240" w:lineRule="auto"/>
      </w:pPr>
      <w:r>
        <w:separator/>
      </w:r>
    </w:p>
  </w:footnote>
  <w:footnote w:type="continuationSeparator" w:id="0">
    <w:p w14:paraId="4549C2A0" w14:textId="77777777" w:rsidR="000A422B" w:rsidRDefault="000A422B" w:rsidP="005354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A0"/>
    <w:rsid w:val="000A422B"/>
    <w:rsid w:val="001071CC"/>
    <w:rsid w:val="001350FD"/>
    <w:rsid w:val="00136230"/>
    <w:rsid w:val="00291A2E"/>
    <w:rsid w:val="002A39D7"/>
    <w:rsid w:val="002D72E1"/>
    <w:rsid w:val="00306535"/>
    <w:rsid w:val="00311B30"/>
    <w:rsid w:val="00404539"/>
    <w:rsid w:val="00411298"/>
    <w:rsid w:val="00450337"/>
    <w:rsid w:val="00462411"/>
    <w:rsid w:val="005354A0"/>
    <w:rsid w:val="00543103"/>
    <w:rsid w:val="00563236"/>
    <w:rsid w:val="005A39FE"/>
    <w:rsid w:val="005C6224"/>
    <w:rsid w:val="0066549E"/>
    <w:rsid w:val="0069054F"/>
    <w:rsid w:val="00746550"/>
    <w:rsid w:val="007721E6"/>
    <w:rsid w:val="00790812"/>
    <w:rsid w:val="007D2F33"/>
    <w:rsid w:val="007E17D5"/>
    <w:rsid w:val="00850E13"/>
    <w:rsid w:val="00854B6D"/>
    <w:rsid w:val="008D7B4A"/>
    <w:rsid w:val="00905050"/>
    <w:rsid w:val="009F2405"/>
    <w:rsid w:val="009F3D98"/>
    <w:rsid w:val="00AA1819"/>
    <w:rsid w:val="00AD0F7C"/>
    <w:rsid w:val="00B142A4"/>
    <w:rsid w:val="00B56226"/>
    <w:rsid w:val="00B64EAB"/>
    <w:rsid w:val="00BA03D9"/>
    <w:rsid w:val="00C65B62"/>
    <w:rsid w:val="00C90810"/>
    <w:rsid w:val="00D25335"/>
    <w:rsid w:val="00D520CC"/>
    <w:rsid w:val="00DD2469"/>
    <w:rsid w:val="00DF2AE4"/>
    <w:rsid w:val="00E52A32"/>
    <w:rsid w:val="00EA7DFD"/>
    <w:rsid w:val="00F67282"/>
    <w:rsid w:val="00F76378"/>
    <w:rsid w:val="00FB5767"/>
    <w:rsid w:val="00FC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CD105F"/>
  <w15:chartTrackingRefBased/>
  <w15:docId w15:val="{144C1440-43A7-4177-A8F8-CA48847D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54A0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5354A0"/>
    <w:pPr>
      <w:tabs>
        <w:tab w:val="left" w:pos="1134"/>
      </w:tabs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354A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354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Newparagraph">
    <w:name w:val="New paragraph"/>
    <w:basedOn w:val="Normal"/>
    <w:qFormat/>
    <w:rsid w:val="005354A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A1CDBA1798FE46BA4AB957E26FD765" ma:contentTypeVersion="7" ma:contentTypeDescription="Opprett et nytt dokument." ma:contentTypeScope="" ma:versionID="c16ff621c26b2096e56e8d410a3c2baa">
  <xsd:schema xmlns:xsd="http://www.w3.org/2001/XMLSchema" xmlns:xs="http://www.w3.org/2001/XMLSchema" xmlns:p="http://schemas.microsoft.com/office/2006/metadata/properties" xmlns:ns3="fa468c34-4e3d-4a4d-8bf0-a88578e3fa9b" xmlns:ns4="9658f90f-9579-44e6-b240-0ec5899b45a4" targetNamespace="http://schemas.microsoft.com/office/2006/metadata/properties" ma:root="true" ma:fieldsID="2f700e1303e0b1cdb68117701d7ab811" ns3:_="" ns4:_="">
    <xsd:import namespace="fa468c34-4e3d-4a4d-8bf0-a88578e3fa9b"/>
    <xsd:import namespace="9658f90f-9579-44e6-b240-0ec5899b45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68c34-4e3d-4a4d-8bf0-a88578e3f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8f90f-9579-44e6-b240-0ec5899b45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ADE316-1805-44CB-A90D-8842DDAD1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3D984A-6F1E-4BD6-A5B7-885925D0F1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4B0E8E-0A5A-4C7E-AACF-EF49B10C9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68c34-4e3d-4a4d-8bf0-a88578e3fa9b"/>
    <ds:schemaRef ds:uri="9658f90f-9579-44e6-b240-0ec5899b45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Sunde</dc:creator>
  <cp:keywords/>
  <dc:description/>
  <cp:lastModifiedBy>Sylvia Sunde</cp:lastModifiedBy>
  <cp:revision>43</cp:revision>
  <dcterms:created xsi:type="dcterms:W3CDTF">2020-09-10T10:40:00Z</dcterms:created>
  <dcterms:modified xsi:type="dcterms:W3CDTF">2020-09-1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A1CDBA1798FE46BA4AB957E26FD765</vt:lpwstr>
  </property>
</Properties>
</file>